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51CBF0" w14:textId="33098397" w:rsidR="001634AE" w:rsidRDefault="001634AE">
      <w:pPr>
        <w:rPr>
          <w:rFonts w:ascii="SimSun" w:eastAsia="SimSun" w:hAnsi="SimSun"/>
        </w:rPr>
      </w:pPr>
    </w:p>
    <w:p w14:paraId="0F0A03B0" w14:textId="0E3C2386" w:rsidR="001634AE" w:rsidRDefault="001634AE">
      <w:pPr>
        <w:rPr>
          <w:rFonts w:ascii="SimSun" w:eastAsia="SimSun" w:hAnsi="SimSun"/>
        </w:rPr>
      </w:pPr>
    </w:p>
    <w:tbl>
      <w:tblPr>
        <w:tblStyle w:val="TableGrid"/>
        <w:tblW w:w="14808" w:type="dxa"/>
        <w:tblLook w:val="04A0" w:firstRow="1" w:lastRow="0" w:firstColumn="1" w:lastColumn="0" w:noHBand="0" w:noVBand="1"/>
      </w:tblPr>
      <w:tblGrid>
        <w:gridCol w:w="1271"/>
        <w:gridCol w:w="1134"/>
        <w:gridCol w:w="1264"/>
        <w:gridCol w:w="1126"/>
        <w:gridCol w:w="892"/>
        <w:gridCol w:w="895"/>
        <w:gridCol w:w="1024"/>
        <w:gridCol w:w="895"/>
        <w:gridCol w:w="1310"/>
        <w:gridCol w:w="1722"/>
        <w:gridCol w:w="1115"/>
        <w:gridCol w:w="1209"/>
        <w:gridCol w:w="951"/>
      </w:tblGrid>
      <w:tr w:rsidR="00545F7C" w:rsidRPr="00285E9D" w14:paraId="5F1F6A77" w14:textId="77777777" w:rsidTr="00545F7C">
        <w:trPr>
          <w:trHeight w:val="366"/>
        </w:trPr>
        <w:tc>
          <w:tcPr>
            <w:tcW w:w="13857" w:type="dxa"/>
            <w:gridSpan w:val="12"/>
            <w:tcBorders>
              <w:top w:val="nil"/>
              <w:left w:val="nil"/>
              <w:bottom w:val="single" w:sz="4" w:space="0" w:color="auto"/>
            </w:tcBorders>
          </w:tcPr>
          <w:p w14:paraId="310C7718" w14:textId="0C93162F" w:rsidR="00545F7C" w:rsidRPr="00285E9D" w:rsidRDefault="00303772" w:rsidP="008671A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able</w:t>
            </w:r>
            <w:r w:rsidR="00B03C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S2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. </w:t>
            </w:r>
            <w:r w:rsidR="00545F7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Q</w:t>
            </w:r>
            <w:r w:rsidR="00545F7C">
              <w:rPr>
                <w:rFonts w:ascii="Times New Roman" w:eastAsia="SimSun" w:hAnsi="Times New Roman" w:cs="Times New Roman"/>
                <w:sz w:val="18"/>
                <w:szCs w:val="18"/>
              </w:rPr>
              <w:t>uality assessment of included studies.</w:t>
            </w:r>
          </w:p>
        </w:tc>
        <w:tc>
          <w:tcPr>
            <w:tcW w:w="951" w:type="dxa"/>
            <w:tcBorders>
              <w:top w:val="nil"/>
              <w:right w:val="nil"/>
            </w:tcBorders>
          </w:tcPr>
          <w:p w14:paraId="4641A338" w14:textId="77777777" w:rsidR="00545F7C" w:rsidRPr="00285E9D" w:rsidRDefault="00545F7C" w:rsidP="008671A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8671A3" w:rsidRPr="00285E9D" w14:paraId="54BCB21F" w14:textId="73F86B24" w:rsidTr="00545F7C">
        <w:trPr>
          <w:trHeight w:val="965"/>
        </w:trPr>
        <w:tc>
          <w:tcPr>
            <w:tcW w:w="1271" w:type="dxa"/>
            <w:tcBorders>
              <w:top w:val="single" w:sz="4" w:space="0" w:color="auto"/>
            </w:tcBorders>
          </w:tcPr>
          <w:p w14:paraId="21A336AE" w14:textId="29B186B8" w:rsidR="008671A3" w:rsidRPr="00285E9D" w:rsidRDefault="008671A3" w:rsidP="00C87C62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74D2C">
              <w:rPr>
                <w:rFonts w:ascii="Times New Roman" w:eastAsia="SimSun" w:hAnsi="Times New Roman" w:cs="Times New Roman"/>
                <w:sz w:val="18"/>
                <w:szCs w:val="18"/>
              </w:rPr>
              <w:t>Included studies</w:t>
            </w:r>
          </w:p>
        </w:tc>
        <w:tc>
          <w:tcPr>
            <w:tcW w:w="3524" w:type="dxa"/>
            <w:gridSpan w:val="3"/>
            <w:tcBorders>
              <w:top w:val="single" w:sz="4" w:space="0" w:color="auto"/>
            </w:tcBorders>
          </w:tcPr>
          <w:p w14:paraId="18284D1E" w14:textId="356E9918" w:rsidR="008671A3" w:rsidRPr="00285E9D" w:rsidRDefault="008671A3" w:rsidP="008671A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85E9D">
              <w:rPr>
                <w:rFonts w:ascii="Times New Roman" w:eastAsia="SimSun" w:hAnsi="Times New Roman" w:cs="Times New Roman"/>
                <w:sz w:val="18"/>
                <w:szCs w:val="18"/>
              </w:rPr>
              <w:t>Selection bias</w:t>
            </w:r>
          </w:p>
        </w:tc>
        <w:tc>
          <w:tcPr>
            <w:tcW w:w="1787" w:type="dxa"/>
            <w:gridSpan w:val="2"/>
            <w:tcBorders>
              <w:top w:val="single" w:sz="4" w:space="0" w:color="auto"/>
            </w:tcBorders>
          </w:tcPr>
          <w:p w14:paraId="2DCD1F4D" w14:textId="4148B65F" w:rsidR="008671A3" w:rsidRPr="00285E9D" w:rsidRDefault="008671A3" w:rsidP="008671A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85E9D">
              <w:rPr>
                <w:rFonts w:ascii="Times New Roman" w:eastAsia="SimSun" w:hAnsi="Times New Roman" w:cs="Times New Roman"/>
                <w:sz w:val="18"/>
                <w:szCs w:val="18"/>
              </w:rPr>
              <w:t>Performance bias</w:t>
            </w:r>
          </w:p>
        </w:tc>
        <w:tc>
          <w:tcPr>
            <w:tcW w:w="1919" w:type="dxa"/>
            <w:gridSpan w:val="2"/>
            <w:tcBorders>
              <w:top w:val="single" w:sz="4" w:space="0" w:color="auto"/>
            </w:tcBorders>
          </w:tcPr>
          <w:p w14:paraId="164EA665" w14:textId="18090997" w:rsidR="008671A3" w:rsidRPr="00285E9D" w:rsidRDefault="008671A3" w:rsidP="008671A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85E9D">
              <w:rPr>
                <w:rFonts w:ascii="Times New Roman" w:eastAsia="SimSun" w:hAnsi="Times New Roman" w:cs="Times New Roman"/>
                <w:sz w:val="18"/>
                <w:szCs w:val="18"/>
              </w:rPr>
              <w:t>Detection bias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62523925" w14:textId="6DC350E0" w:rsidR="008671A3" w:rsidRPr="00285E9D" w:rsidRDefault="008671A3" w:rsidP="008671A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85E9D">
              <w:rPr>
                <w:rFonts w:ascii="Times New Roman" w:eastAsia="SimSun" w:hAnsi="Times New Roman" w:cs="Times New Roman"/>
                <w:sz w:val="18"/>
                <w:szCs w:val="18"/>
              </w:rPr>
              <w:t>Attrition bias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07673316" w14:textId="44B14F0C" w:rsidR="008671A3" w:rsidRPr="00285E9D" w:rsidRDefault="008671A3" w:rsidP="008671A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85E9D">
              <w:rPr>
                <w:rFonts w:ascii="Times New Roman" w:eastAsia="SimSun" w:hAnsi="Times New Roman" w:cs="Times New Roman"/>
                <w:sz w:val="18"/>
                <w:szCs w:val="18"/>
              </w:rPr>
              <w:t>Reporting bias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1D1F8306" w14:textId="18CC1385" w:rsidR="008671A3" w:rsidRPr="00285E9D" w:rsidRDefault="008671A3" w:rsidP="008671A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85E9D">
              <w:rPr>
                <w:rFonts w:ascii="Times New Roman" w:eastAsia="SimSun" w:hAnsi="Times New Roman" w:cs="Times New Roman"/>
                <w:sz w:val="18"/>
                <w:szCs w:val="18"/>
              </w:rPr>
              <w:t>Other sources of bias</w:t>
            </w:r>
          </w:p>
        </w:tc>
        <w:tc>
          <w:tcPr>
            <w:tcW w:w="1209" w:type="dxa"/>
          </w:tcPr>
          <w:p w14:paraId="5CF24137" w14:textId="6D7C3AB5" w:rsidR="008671A3" w:rsidRPr="00285E9D" w:rsidRDefault="008671A3" w:rsidP="008671A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85E9D">
              <w:rPr>
                <w:rFonts w:ascii="Times New Roman" w:eastAsia="SimSun" w:hAnsi="Times New Roman" w:cs="Times New Roman"/>
                <w:sz w:val="18"/>
                <w:szCs w:val="18"/>
              </w:rPr>
              <w:t>Quality score (“yes” items)</w:t>
            </w:r>
          </w:p>
        </w:tc>
        <w:tc>
          <w:tcPr>
            <w:tcW w:w="951" w:type="dxa"/>
          </w:tcPr>
          <w:p w14:paraId="1C332710" w14:textId="54E4ED9B" w:rsidR="008671A3" w:rsidRPr="00285E9D" w:rsidRDefault="008671A3" w:rsidP="008671A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85E9D">
              <w:rPr>
                <w:rFonts w:ascii="Times New Roman" w:eastAsia="SimSun" w:hAnsi="Times New Roman" w:cs="Times New Roman"/>
                <w:sz w:val="18"/>
                <w:szCs w:val="18"/>
              </w:rPr>
              <w:t>Quality score (%)</w:t>
            </w:r>
          </w:p>
        </w:tc>
      </w:tr>
      <w:tr w:rsidR="00C87C62" w:rsidRPr="00285E9D" w14:paraId="0B0E40B2" w14:textId="716E4256" w:rsidTr="00C87C62">
        <w:trPr>
          <w:trHeight w:val="648"/>
        </w:trPr>
        <w:tc>
          <w:tcPr>
            <w:tcW w:w="1271" w:type="dxa"/>
          </w:tcPr>
          <w:p w14:paraId="704D6FF0" w14:textId="77777777" w:rsidR="008671A3" w:rsidRPr="00285E9D" w:rsidRDefault="008671A3" w:rsidP="008671A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044ABB2" w14:textId="70AEAE15" w:rsidR="008671A3" w:rsidRPr="00285E9D" w:rsidRDefault="008671A3" w:rsidP="008671A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85E9D">
              <w:rPr>
                <w:rFonts w:ascii="Times New Roman" w:eastAsia="SimSun" w:hAnsi="Times New Roman" w:cs="Times New Roman"/>
                <w:sz w:val="18"/>
                <w:szCs w:val="18"/>
              </w:rPr>
              <w:t>Sequence generation</w:t>
            </w:r>
          </w:p>
        </w:tc>
        <w:tc>
          <w:tcPr>
            <w:tcW w:w="1264" w:type="dxa"/>
          </w:tcPr>
          <w:p w14:paraId="557B8C67" w14:textId="598F48A3" w:rsidR="008671A3" w:rsidRPr="00285E9D" w:rsidRDefault="008671A3" w:rsidP="008671A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85E9D">
              <w:rPr>
                <w:rFonts w:ascii="Times New Roman" w:eastAsia="SimSun" w:hAnsi="Times New Roman" w:cs="Times New Roman"/>
                <w:sz w:val="18"/>
                <w:szCs w:val="18"/>
              </w:rPr>
              <w:t>Baseline characteristics</w:t>
            </w:r>
          </w:p>
        </w:tc>
        <w:tc>
          <w:tcPr>
            <w:tcW w:w="1126" w:type="dxa"/>
          </w:tcPr>
          <w:p w14:paraId="7FC622DB" w14:textId="1EA16441" w:rsidR="008671A3" w:rsidRPr="00285E9D" w:rsidRDefault="008671A3" w:rsidP="008671A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85E9D">
              <w:rPr>
                <w:rFonts w:ascii="Times New Roman" w:eastAsia="SimSun" w:hAnsi="Times New Roman" w:cs="Times New Roman"/>
                <w:sz w:val="18"/>
                <w:szCs w:val="18"/>
              </w:rPr>
              <w:t>Allocation concealment</w:t>
            </w:r>
          </w:p>
        </w:tc>
        <w:tc>
          <w:tcPr>
            <w:tcW w:w="892" w:type="dxa"/>
          </w:tcPr>
          <w:p w14:paraId="6F342AC9" w14:textId="2F605E17" w:rsidR="008671A3" w:rsidRPr="00285E9D" w:rsidRDefault="008671A3" w:rsidP="008671A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85E9D">
              <w:rPr>
                <w:rFonts w:ascii="Times New Roman" w:eastAsia="SimSun" w:hAnsi="Times New Roman" w:cs="Times New Roman"/>
                <w:sz w:val="18"/>
                <w:szCs w:val="18"/>
              </w:rPr>
              <w:t>Random hosing</w:t>
            </w:r>
          </w:p>
        </w:tc>
        <w:tc>
          <w:tcPr>
            <w:tcW w:w="895" w:type="dxa"/>
          </w:tcPr>
          <w:p w14:paraId="3F5A4B58" w14:textId="478B082E" w:rsidR="008671A3" w:rsidRPr="00285E9D" w:rsidRDefault="008671A3" w:rsidP="008671A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85E9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Blinding </w:t>
            </w:r>
          </w:p>
        </w:tc>
        <w:tc>
          <w:tcPr>
            <w:tcW w:w="1024" w:type="dxa"/>
          </w:tcPr>
          <w:p w14:paraId="06093F39" w14:textId="1ED189E9" w:rsidR="008671A3" w:rsidRPr="00285E9D" w:rsidRDefault="008671A3" w:rsidP="008671A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85E9D">
              <w:rPr>
                <w:rFonts w:ascii="Times New Roman" w:eastAsia="SimSun" w:hAnsi="Times New Roman" w:cs="Times New Roman"/>
                <w:sz w:val="18"/>
                <w:szCs w:val="18"/>
              </w:rPr>
              <w:t>Random outcome</w:t>
            </w:r>
          </w:p>
        </w:tc>
        <w:tc>
          <w:tcPr>
            <w:tcW w:w="895" w:type="dxa"/>
          </w:tcPr>
          <w:p w14:paraId="2BCB0F6D" w14:textId="54FA8AB4" w:rsidR="008671A3" w:rsidRPr="00285E9D" w:rsidRDefault="008671A3" w:rsidP="008671A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85E9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Blinding </w:t>
            </w:r>
          </w:p>
        </w:tc>
        <w:tc>
          <w:tcPr>
            <w:tcW w:w="1310" w:type="dxa"/>
          </w:tcPr>
          <w:p w14:paraId="281B9866" w14:textId="0BC3D8E1" w:rsidR="008671A3" w:rsidRPr="00285E9D" w:rsidRDefault="008671A3" w:rsidP="008671A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85E9D">
              <w:rPr>
                <w:rFonts w:ascii="Times New Roman" w:eastAsia="SimSun" w:hAnsi="Times New Roman" w:cs="Times New Roman"/>
                <w:sz w:val="18"/>
                <w:szCs w:val="18"/>
              </w:rPr>
              <w:t>Incomplete outcome data</w:t>
            </w:r>
          </w:p>
        </w:tc>
        <w:tc>
          <w:tcPr>
            <w:tcW w:w="1722" w:type="dxa"/>
          </w:tcPr>
          <w:p w14:paraId="45B245B0" w14:textId="38A069A1" w:rsidR="008671A3" w:rsidRPr="00285E9D" w:rsidRDefault="008671A3" w:rsidP="008671A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85E9D">
              <w:rPr>
                <w:rFonts w:ascii="Times New Roman" w:eastAsia="SimSun" w:hAnsi="Times New Roman" w:cs="Times New Roman"/>
                <w:sz w:val="18"/>
                <w:szCs w:val="18"/>
              </w:rPr>
              <w:t>Selective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Pr="00285E9D">
              <w:rPr>
                <w:rFonts w:ascii="Times New Roman" w:eastAsia="SimSun" w:hAnsi="Times New Roman" w:cs="Times New Roman"/>
                <w:sz w:val="18"/>
                <w:szCs w:val="18"/>
              </w:rPr>
              <w:t>outcome reporting</w:t>
            </w:r>
          </w:p>
        </w:tc>
        <w:tc>
          <w:tcPr>
            <w:tcW w:w="1115" w:type="dxa"/>
          </w:tcPr>
          <w:p w14:paraId="63285976" w14:textId="77777777" w:rsidR="008671A3" w:rsidRPr="00285E9D" w:rsidRDefault="008671A3" w:rsidP="008671A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09" w:type="dxa"/>
          </w:tcPr>
          <w:p w14:paraId="1DFCEC9F" w14:textId="77777777" w:rsidR="008671A3" w:rsidRPr="00285E9D" w:rsidRDefault="008671A3" w:rsidP="008671A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51" w:type="dxa"/>
          </w:tcPr>
          <w:p w14:paraId="2DF3DFEB" w14:textId="77777777" w:rsidR="008671A3" w:rsidRPr="00285E9D" w:rsidRDefault="008671A3" w:rsidP="008671A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1218B5" w:rsidRPr="00285E9D" w14:paraId="31B2D32B" w14:textId="7FE20BD1" w:rsidTr="00C87C62">
        <w:trPr>
          <w:trHeight w:val="324"/>
        </w:trPr>
        <w:tc>
          <w:tcPr>
            <w:tcW w:w="1271" w:type="dxa"/>
          </w:tcPr>
          <w:p w14:paraId="65E7B72F" w14:textId="1A8A0A80" w:rsidR="001218B5" w:rsidRPr="00285E9D" w:rsidRDefault="001218B5" w:rsidP="001218B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ang, 2020</w:t>
            </w:r>
          </w:p>
        </w:tc>
        <w:tc>
          <w:tcPr>
            <w:tcW w:w="1134" w:type="dxa"/>
          </w:tcPr>
          <w:p w14:paraId="41D4507C" w14:textId="45288E00" w:rsidR="001218B5" w:rsidRPr="00285E9D" w:rsidRDefault="001218B5" w:rsidP="001218B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35CC5">
              <w:rPr>
                <w:rFonts w:ascii="Times New Roman" w:eastAsia="SimSu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264" w:type="dxa"/>
          </w:tcPr>
          <w:p w14:paraId="09208CE7" w14:textId="07116C27" w:rsidR="001218B5" w:rsidRPr="00285E9D" w:rsidRDefault="001218B5" w:rsidP="001218B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1126" w:type="dxa"/>
          </w:tcPr>
          <w:p w14:paraId="40CA23F4" w14:textId="3D6A3176" w:rsidR="001218B5" w:rsidRPr="00285E9D" w:rsidRDefault="001218B5" w:rsidP="001218B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92" w:type="dxa"/>
          </w:tcPr>
          <w:p w14:paraId="25D21DA9" w14:textId="21EA15A1" w:rsidR="001218B5" w:rsidRPr="00285E9D" w:rsidRDefault="001218B5" w:rsidP="001218B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895" w:type="dxa"/>
          </w:tcPr>
          <w:p w14:paraId="08C8A3F4" w14:textId="011277E9" w:rsidR="001218B5" w:rsidRPr="00285E9D" w:rsidRDefault="00F86713" w:rsidP="001218B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24" w:type="dxa"/>
          </w:tcPr>
          <w:p w14:paraId="14468D07" w14:textId="72522A3A" w:rsidR="001218B5" w:rsidRPr="00285E9D" w:rsidRDefault="001218B5" w:rsidP="001218B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12025">
              <w:rPr>
                <w:rFonts w:ascii="Times New Roman" w:eastAsia="SimSu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95" w:type="dxa"/>
          </w:tcPr>
          <w:p w14:paraId="719D00A9" w14:textId="390358B2" w:rsidR="001218B5" w:rsidRPr="00285E9D" w:rsidRDefault="001218B5" w:rsidP="001218B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1C6D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1310" w:type="dxa"/>
          </w:tcPr>
          <w:p w14:paraId="2F2F394C" w14:textId="707F9788" w:rsidR="001218B5" w:rsidRPr="00285E9D" w:rsidRDefault="001218B5" w:rsidP="001218B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6FE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1722" w:type="dxa"/>
          </w:tcPr>
          <w:p w14:paraId="41B5F3A6" w14:textId="5606EBEE" w:rsidR="001218B5" w:rsidRPr="00285E9D" w:rsidRDefault="001218B5" w:rsidP="001218B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6FE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1115" w:type="dxa"/>
          </w:tcPr>
          <w:p w14:paraId="7C50F560" w14:textId="37498036" w:rsidR="001218B5" w:rsidRPr="00285E9D" w:rsidRDefault="001218B5" w:rsidP="001218B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3369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1209" w:type="dxa"/>
          </w:tcPr>
          <w:p w14:paraId="48E26E6B" w14:textId="09AC494E" w:rsidR="001218B5" w:rsidRPr="00285E9D" w:rsidRDefault="001218B5" w:rsidP="001218B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951" w:type="dxa"/>
          </w:tcPr>
          <w:p w14:paraId="1DEC3BC7" w14:textId="310AB5B8" w:rsidR="001218B5" w:rsidRPr="00285E9D" w:rsidRDefault="00374E2B" w:rsidP="001218B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%</w:t>
            </w:r>
          </w:p>
        </w:tc>
      </w:tr>
      <w:tr w:rsidR="00F86713" w:rsidRPr="00285E9D" w14:paraId="6CEBFB73" w14:textId="0ABDF5AC" w:rsidTr="00C87C62">
        <w:trPr>
          <w:trHeight w:val="408"/>
        </w:trPr>
        <w:tc>
          <w:tcPr>
            <w:tcW w:w="1271" w:type="dxa"/>
          </w:tcPr>
          <w:p w14:paraId="0661E21E" w14:textId="3CC1992E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ng, 2018</w:t>
            </w:r>
          </w:p>
        </w:tc>
        <w:tc>
          <w:tcPr>
            <w:tcW w:w="1134" w:type="dxa"/>
          </w:tcPr>
          <w:p w14:paraId="42AE75DD" w14:textId="090B8224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35CC5">
              <w:rPr>
                <w:rFonts w:ascii="Times New Roman" w:eastAsia="SimSu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264" w:type="dxa"/>
          </w:tcPr>
          <w:p w14:paraId="39EC7827" w14:textId="01AE747D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126" w:type="dxa"/>
          </w:tcPr>
          <w:p w14:paraId="3FCA33FA" w14:textId="2DF85EA0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92" w:type="dxa"/>
          </w:tcPr>
          <w:p w14:paraId="4B38E66B" w14:textId="3B7D3A8C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874DD">
              <w:rPr>
                <w:rFonts w:ascii="Times New Roman" w:eastAsia="SimSu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95" w:type="dxa"/>
          </w:tcPr>
          <w:p w14:paraId="60EC8696" w14:textId="6722D3C0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7810">
              <w:rPr>
                <w:rFonts w:ascii="Times New Roman" w:eastAsia="SimSu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24" w:type="dxa"/>
          </w:tcPr>
          <w:p w14:paraId="6CF42206" w14:textId="70E39233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874DD">
              <w:rPr>
                <w:rFonts w:ascii="Times New Roman" w:eastAsia="SimSu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95" w:type="dxa"/>
          </w:tcPr>
          <w:p w14:paraId="6CCA31D8" w14:textId="3B455D89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F1C6D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1310" w:type="dxa"/>
          </w:tcPr>
          <w:p w14:paraId="23E71A71" w14:textId="186494AA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6FE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1722" w:type="dxa"/>
          </w:tcPr>
          <w:p w14:paraId="73EE14F9" w14:textId="2AF31602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6FE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1115" w:type="dxa"/>
          </w:tcPr>
          <w:p w14:paraId="0FA78FF1" w14:textId="3856B6F4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3369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1209" w:type="dxa"/>
          </w:tcPr>
          <w:p w14:paraId="2A49D137" w14:textId="3184E464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51" w:type="dxa"/>
          </w:tcPr>
          <w:p w14:paraId="348679B0" w14:textId="06039F74" w:rsidR="00F86713" w:rsidRPr="00285E9D" w:rsidRDefault="00374E2B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%</w:t>
            </w:r>
          </w:p>
        </w:tc>
      </w:tr>
      <w:tr w:rsidR="00F86713" w:rsidRPr="00285E9D" w14:paraId="62DCDED2" w14:textId="77777777" w:rsidTr="00C87C62">
        <w:trPr>
          <w:trHeight w:val="402"/>
        </w:trPr>
        <w:tc>
          <w:tcPr>
            <w:tcW w:w="1271" w:type="dxa"/>
          </w:tcPr>
          <w:p w14:paraId="650D12EE" w14:textId="6A1E5AE4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uitt, 2015</w:t>
            </w:r>
          </w:p>
        </w:tc>
        <w:tc>
          <w:tcPr>
            <w:tcW w:w="1134" w:type="dxa"/>
          </w:tcPr>
          <w:p w14:paraId="3C0488E3" w14:textId="3678EC92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35CC5">
              <w:rPr>
                <w:rFonts w:ascii="Times New Roman" w:eastAsia="SimSu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264" w:type="dxa"/>
          </w:tcPr>
          <w:p w14:paraId="1504537F" w14:textId="6B8B7AE9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1126" w:type="dxa"/>
          </w:tcPr>
          <w:p w14:paraId="6203D93F" w14:textId="2C52E30A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92" w:type="dxa"/>
          </w:tcPr>
          <w:p w14:paraId="48B222DF" w14:textId="6AC0A1A7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874DD">
              <w:rPr>
                <w:rFonts w:ascii="Times New Roman" w:eastAsia="SimSu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95" w:type="dxa"/>
          </w:tcPr>
          <w:p w14:paraId="74F0AECF" w14:textId="484AAEDE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7810">
              <w:rPr>
                <w:rFonts w:ascii="Times New Roman" w:eastAsia="SimSu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24" w:type="dxa"/>
          </w:tcPr>
          <w:p w14:paraId="506F2752" w14:textId="156C8E33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874DD">
              <w:rPr>
                <w:rFonts w:ascii="Times New Roman" w:eastAsia="SimSu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95" w:type="dxa"/>
          </w:tcPr>
          <w:p w14:paraId="534452D3" w14:textId="70838253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C2A52">
              <w:rPr>
                <w:rFonts w:ascii="Times New Roman" w:eastAsia="SimSu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310" w:type="dxa"/>
          </w:tcPr>
          <w:p w14:paraId="7F2A40EA" w14:textId="7A95D1A9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6FE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1722" w:type="dxa"/>
          </w:tcPr>
          <w:p w14:paraId="1309502A" w14:textId="7B65AED4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6FE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1115" w:type="dxa"/>
          </w:tcPr>
          <w:p w14:paraId="6755182C" w14:textId="65588139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209" w:type="dxa"/>
          </w:tcPr>
          <w:p w14:paraId="468D43AC" w14:textId="523AACDD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51" w:type="dxa"/>
          </w:tcPr>
          <w:p w14:paraId="346A08B5" w14:textId="7EC8960D" w:rsidR="00F86713" w:rsidRPr="00285E9D" w:rsidRDefault="00374E2B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%</w:t>
            </w:r>
          </w:p>
        </w:tc>
      </w:tr>
      <w:tr w:rsidR="00F86713" w:rsidRPr="00285E9D" w14:paraId="11E42424" w14:textId="77777777" w:rsidTr="00C87C62">
        <w:trPr>
          <w:trHeight w:val="324"/>
        </w:trPr>
        <w:tc>
          <w:tcPr>
            <w:tcW w:w="1271" w:type="dxa"/>
          </w:tcPr>
          <w:p w14:paraId="1D1C57C8" w14:textId="2991CD39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Z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hou, 2014</w:t>
            </w:r>
          </w:p>
        </w:tc>
        <w:tc>
          <w:tcPr>
            <w:tcW w:w="1134" w:type="dxa"/>
          </w:tcPr>
          <w:p w14:paraId="4B9AAC2D" w14:textId="3BFD39C6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35CC5">
              <w:rPr>
                <w:rFonts w:ascii="Times New Roman" w:eastAsia="SimSu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264" w:type="dxa"/>
          </w:tcPr>
          <w:p w14:paraId="07CC11CB" w14:textId="0DFCAEA5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13819">
              <w:rPr>
                <w:rFonts w:ascii="Times New Roman" w:eastAsia="SimSu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126" w:type="dxa"/>
          </w:tcPr>
          <w:p w14:paraId="3AD34B40" w14:textId="02DCB1FB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76295">
              <w:rPr>
                <w:rFonts w:ascii="Times New Roman" w:eastAsia="SimSu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92" w:type="dxa"/>
          </w:tcPr>
          <w:p w14:paraId="56FA9A0F" w14:textId="116B7D24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895" w:type="dxa"/>
          </w:tcPr>
          <w:p w14:paraId="66F51A0C" w14:textId="08EBE26A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7810">
              <w:rPr>
                <w:rFonts w:ascii="Times New Roman" w:eastAsia="SimSu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24" w:type="dxa"/>
          </w:tcPr>
          <w:p w14:paraId="63F52E13" w14:textId="6F77966C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4366C">
              <w:rPr>
                <w:rFonts w:ascii="Times New Roman" w:eastAsia="SimSu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95" w:type="dxa"/>
          </w:tcPr>
          <w:p w14:paraId="4FF5886F" w14:textId="235ED766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C2A52">
              <w:rPr>
                <w:rFonts w:ascii="Times New Roman" w:eastAsia="SimSu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310" w:type="dxa"/>
          </w:tcPr>
          <w:p w14:paraId="197FFBFE" w14:textId="6F0B84E3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6FE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1722" w:type="dxa"/>
          </w:tcPr>
          <w:p w14:paraId="5DF307CD" w14:textId="65FF23CC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6FE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1115" w:type="dxa"/>
          </w:tcPr>
          <w:p w14:paraId="4F7F3D15" w14:textId="5CCBA225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1209" w:type="dxa"/>
          </w:tcPr>
          <w:p w14:paraId="5F5720E6" w14:textId="300680A3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51" w:type="dxa"/>
          </w:tcPr>
          <w:p w14:paraId="2C960254" w14:textId="337FE85E" w:rsidR="00F86713" w:rsidRPr="00285E9D" w:rsidRDefault="00374E2B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%</w:t>
            </w:r>
          </w:p>
        </w:tc>
      </w:tr>
      <w:tr w:rsidR="00F86713" w:rsidRPr="00285E9D" w14:paraId="37F4CEFA" w14:textId="77777777" w:rsidTr="00C87C62">
        <w:trPr>
          <w:trHeight w:val="368"/>
        </w:trPr>
        <w:tc>
          <w:tcPr>
            <w:tcW w:w="1271" w:type="dxa"/>
          </w:tcPr>
          <w:p w14:paraId="027B53A9" w14:textId="597AC8DD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pez, 2012</w:t>
            </w:r>
          </w:p>
        </w:tc>
        <w:tc>
          <w:tcPr>
            <w:tcW w:w="1134" w:type="dxa"/>
          </w:tcPr>
          <w:p w14:paraId="50F66B00" w14:textId="5EA5D933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35CC5">
              <w:rPr>
                <w:rFonts w:ascii="Times New Roman" w:eastAsia="SimSu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264" w:type="dxa"/>
          </w:tcPr>
          <w:p w14:paraId="1873C137" w14:textId="5E6AE0CD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13819">
              <w:rPr>
                <w:rFonts w:ascii="Times New Roman" w:eastAsia="SimSu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126" w:type="dxa"/>
          </w:tcPr>
          <w:p w14:paraId="2BC81B58" w14:textId="67A49843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0529D">
              <w:rPr>
                <w:rFonts w:ascii="Times New Roman" w:eastAsia="SimSu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92" w:type="dxa"/>
          </w:tcPr>
          <w:p w14:paraId="36CDD9EF" w14:textId="254360C6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913C6">
              <w:rPr>
                <w:rFonts w:ascii="Times New Roman" w:eastAsia="SimSu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95" w:type="dxa"/>
          </w:tcPr>
          <w:p w14:paraId="122E6CEF" w14:textId="79F48EDE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7810">
              <w:rPr>
                <w:rFonts w:ascii="Times New Roman" w:eastAsia="SimSu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24" w:type="dxa"/>
          </w:tcPr>
          <w:p w14:paraId="1A15CEC4" w14:textId="00ADE660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4366C">
              <w:rPr>
                <w:rFonts w:ascii="Times New Roman" w:eastAsia="SimSu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95" w:type="dxa"/>
          </w:tcPr>
          <w:p w14:paraId="51A9E2AF" w14:textId="0A11D3A5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1310" w:type="dxa"/>
          </w:tcPr>
          <w:p w14:paraId="7D6A373A" w14:textId="1DFEDBBC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6FE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1722" w:type="dxa"/>
          </w:tcPr>
          <w:p w14:paraId="6ED59C3C" w14:textId="7B8F6F9C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6FE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1115" w:type="dxa"/>
          </w:tcPr>
          <w:p w14:paraId="13D7A6DB" w14:textId="48F1F897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209" w:type="dxa"/>
          </w:tcPr>
          <w:p w14:paraId="5328D92D" w14:textId="0481CBB4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51" w:type="dxa"/>
          </w:tcPr>
          <w:p w14:paraId="61208756" w14:textId="4488E8A7" w:rsidR="00F86713" w:rsidRPr="00285E9D" w:rsidRDefault="00374E2B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%</w:t>
            </w:r>
          </w:p>
        </w:tc>
      </w:tr>
      <w:tr w:rsidR="00F86713" w:rsidRPr="00285E9D" w14:paraId="2823AC14" w14:textId="77777777" w:rsidTr="00C87C62">
        <w:trPr>
          <w:trHeight w:val="416"/>
        </w:trPr>
        <w:tc>
          <w:tcPr>
            <w:tcW w:w="1271" w:type="dxa"/>
          </w:tcPr>
          <w:p w14:paraId="0A900395" w14:textId="5678B939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nsal, 2012</w:t>
            </w:r>
          </w:p>
        </w:tc>
        <w:tc>
          <w:tcPr>
            <w:tcW w:w="1134" w:type="dxa"/>
          </w:tcPr>
          <w:p w14:paraId="5E6DF686" w14:textId="2889E255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35CC5">
              <w:rPr>
                <w:rFonts w:ascii="Times New Roman" w:eastAsia="SimSu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264" w:type="dxa"/>
          </w:tcPr>
          <w:p w14:paraId="3B974F84" w14:textId="1EB40CC4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13819">
              <w:rPr>
                <w:rFonts w:ascii="Times New Roman" w:eastAsia="SimSu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126" w:type="dxa"/>
          </w:tcPr>
          <w:p w14:paraId="36D256D1" w14:textId="5511393D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87671">
              <w:rPr>
                <w:rFonts w:ascii="Times New Roman" w:eastAsia="SimSu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92" w:type="dxa"/>
          </w:tcPr>
          <w:p w14:paraId="3E595DED" w14:textId="6563D34D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913C6">
              <w:rPr>
                <w:rFonts w:ascii="Times New Roman" w:eastAsia="SimSu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95" w:type="dxa"/>
          </w:tcPr>
          <w:p w14:paraId="05752A50" w14:textId="188BF358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7810">
              <w:rPr>
                <w:rFonts w:ascii="Times New Roman" w:eastAsia="SimSu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24" w:type="dxa"/>
          </w:tcPr>
          <w:p w14:paraId="7AE4F109" w14:textId="7D4810FB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4366C">
              <w:rPr>
                <w:rFonts w:ascii="Times New Roman" w:eastAsia="SimSu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95" w:type="dxa"/>
          </w:tcPr>
          <w:p w14:paraId="3BFFEC64" w14:textId="72D22CD2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47283">
              <w:rPr>
                <w:rFonts w:ascii="Times New Roman" w:eastAsia="SimSu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310" w:type="dxa"/>
          </w:tcPr>
          <w:p w14:paraId="641C978F" w14:textId="27F9E4A8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6FE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1722" w:type="dxa"/>
          </w:tcPr>
          <w:p w14:paraId="37EF43FB" w14:textId="15A11C6F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6FE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1115" w:type="dxa"/>
          </w:tcPr>
          <w:p w14:paraId="710FD7C3" w14:textId="410EC77A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1209" w:type="dxa"/>
          </w:tcPr>
          <w:p w14:paraId="07D53D0B" w14:textId="02706DBE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51" w:type="dxa"/>
          </w:tcPr>
          <w:p w14:paraId="1A938360" w14:textId="1695D99A" w:rsidR="00F86713" w:rsidRPr="00285E9D" w:rsidRDefault="00374E2B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%</w:t>
            </w:r>
          </w:p>
        </w:tc>
      </w:tr>
      <w:tr w:rsidR="00F86713" w:rsidRPr="00285E9D" w14:paraId="52DDFA2B" w14:textId="77777777" w:rsidTr="00C87C62">
        <w:trPr>
          <w:trHeight w:val="408"/>
        </w:trPr>
        <w:tc>
          <w:tcPr>
            <w:tcW w:w="1271" w:type="dxa"/>
          </w:tcPr>
          <w:p w14:paraId="0758ADA5" w14:textId="7066B1F8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eese, 2007</w:t>
            </w:r>
          </w:p>
        </w:tc>
        <w:tc>
          <w:tcPr>
            <w:tcW w:w="1134" w:type="dxa"/>
          </w:tcPr>
          <w:p w14:paraId="0C0FD03C" w14:textId="7E08122F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35CC5">
              <w:rPr>
                <w:rFonts w:ascii="Times New Roman" w:eastAsia="SimSu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264" w:type="dxa"/>
          </w:tcPr>
          <w:p w14:paraId="55B4568D" w14:textId="2E57AEA9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5407D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1126" w:type="dxa"/>
          </w:tcPr>
          <w:p w14:paraId="02694761" w14:textId="3E2ADABE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87671">
              <w:rPr>
                <w:rFonts w:ascii="Times New Roman" w:eastAsia="SimSu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92" w:type="dxa"/>
          </w:tcPr>
          <w:p w14:paraId="1BE3F3C9" w14:textId="513FCCED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913C6">
              <w:rPr>
                <w:rFonts w:ascii="Times New Roman" w:eastAsia="SimSu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95" w:type="dxa"/>
          </w:tcPr>
          <w:p w14:paraId="130C2B8F" w14:textId="2F7A94DB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7810">
              <w:rPr>
                <w:rFonts w:ascii="Times New Roman" w:eastAsia="SimSu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24" w:type="dxa"/>
          </w:tcPr>
          <w:p w14:paraId="54EFC6A5" w14:textId="7DE596A1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4366C">
              <w:rPr>
                <w:rFonts w:ascii="Times New Roman" w:eastAsia="SimSu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95" w:type="dxa"/>
          </w:tcPr>
          <w:p w14:paraId="0DA47C8A" w14:textId="39E29429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47283">
              <w:rPr>
                <w:rFonts w:ascii="Times New Roman" w:eastAsia="SimSu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310" w:type="dxa"/>
          </w:tcPr>
          <w:p w14:paraId="7A4A7061" w14:textId="1961CF13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6FE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1722" w:type="dxa"/>
          </w:tcPr>
          <w:p w14:paraId="14C62690" w14:textId="2379662B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6FE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1115" w:type="dxa"/>
          </w:tcPr>
          <w:p w14:paraId="10C21664" w14:textId="04484D02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868F0">
              <w:rPr>
                <w:rFonts w:ascii="Times New Roman" w:eastAsia="SimSu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209" w:type="dxa"/>
          </w:tcPr>
          <w:p w14:paraId="00E1B706" w14:textId="2E2ED217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51" w:type="dxa"/>
          </w:tcPr>
          <w:p w14:paraId="6E371999" w14:textId="2E215BEB" w:rsidR="00F86713" w:rsidRPr="00285E9D" w:rsidRDefault="00374E2B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%</w:t>
            </w:r>
          </w:p>
        </w:tc>
      </w:tr>
      <w:tr w:rsidR="00F86713" w:rsidRPr="00285E9D" w14:paraId="00F2D75E" w14:textId="77777777" w:rsidTr="00C87C62">
        <w:trPr>
          <w:trHeight w:val="429"/>
        </w:trPr>
        <w:tc>
          <w:tcPr>
            <w:tcW w:w="1271" w:type="dxa"/>
          </w:tcPr>
          <w:p w14:paraId="5419F59B" w14:textId="2EC6775F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lough, 2007</w:t>
            </w:r>
          </w:p>
        </w:tc>
        <w:tc>
          <w:tcPr>
            <w:tcW w:w="1134" w:type="dxa"/>
          </w:tcPr>
          <w:p w14:paraId="2EC87FF7" w14:textId="42F212EB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35CC5">
              <w:rPr>
                <w:rFonts w:ascii="Times New Roman" w:eastAsia="SimSu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264" w:type="dxa"/>
          </w:tcPr>
          <w:p w14:paraId="5CE1DFE6" w14:textId="12884B21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5407D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1126" w:type="dxa"/>
          </w:tcPr>
          <w:p w14:paraId="60576B18" w14:textId="3244B75B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87671">
              <w:rPr>
                <w:rFonts w:ascii="Times New Roman" w:eastAsia="SimSu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92" w:type="dxa"/>
          </w:tcPr>
          <w:p w14:paraId="14B4712E" w14:textId="436BD08A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913C6">
              <w:rPr>
                <w:rFonts w:ascii="Times New Roman" w:eastAsia="SimSu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95" w:type="dxa"/>
          </w:tcPr>
          <w:p w14:paraId="6966B60B" w14:textId="733B9D5F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7810">
              <w:rPr>
                <w:rFonts w:ascii="Times New Roman" w:eastAsia="SimSu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24" w:type="dxa"/>
          </w:tcPr>
          <w:p w14:paraId="2462B703" w14:textId="3B22F81E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4366C">
              <w:rPr>
                <w:rFonts w:ascii="Times New Roman" w:eastAsia="SimSu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95" w:type="dxa"/>
          </w:tcPr>
          <w:p w14:paraId="7A13C0F5" w14:textId="5E2CC818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78A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1310" w:type="dxa"/>
          </w:tcPr>
          <w:p w14:paraId="62DE7329" w14:textId="54F0C959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6FE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1722" w:type="dxa"/>
          </w:tcPr>
          <w:p w14:paraId="0AF4C4FD" w14:textId="608ED04F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6FE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1115" w:type="dxa"/>
          </w:tcPr>
          <w:p w14:paraId="6B35D042" w14:textId="0DDB2C86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868F0">
              <w:rPr>
                <w:rFonts w:ascii="Times New Roman" w:eastAsia="SimSu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209" w:type="dxa"/>
          </w:tcPr>
          <w:p w14:paraId="0A837695" w14:textId="553E7B72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51" w:type="dxa"/>
          </w:tcPr>
          <w:p w14:paraId="7068D651" w14:textId="67E88B65" w:rsidR="00F86713" w:rsidRPr="00285E9D" w:rsidRDefault="00374E2B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%</w:t>
            </w:r>
          </w:p>
        </w:tc>
      </w:tr>
      <w:tr w:rsidR="00F86713" w:rsidRPr="00285E9D" w14:paraId="0159F6CE" w14:textId="77777777" w:rsidTr="00C87C62">
        <w:trPr>
          <w:trHeight w:val="324"/>
        </w:trPr>
        <w:tc>
          <w:tcPr>
            <w:tcW w:w="1271" w:type="dxa"/>
          </w:tcPr>
          <w:p w14:paraId="4E7C6F15" w14:textId="0EDE5028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mith,2005</w:t>
            </w:r>
          </w:p>
        </w:tc>
        <w:tc>
          <w:tcPr>
            <w:tcW w:w="1134" w:type="dxa"/>
          </w:tcPr>
          <w:p w14:paraId="65187A01" w14:textId="5459CD8E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35CC5">
              <w:rPr>
                <w:rFonts w:ascii="Times New Roman" w:eastAsia="SimSu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264" w:type="dxa"/>
          </w:tcPr>
          <w:p w14:paraId="770D73FE" w14:textId="2F988437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5407D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1126" w:type="dxa"/>
          </w:tcPr>
          <w:p w14:paraId="5A27CC3C" w14:textId="1EDA7D81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87671">
              <w:rPr>
                <w:rFonts w:ascii="Times New Roman" w:eastAsia="SimSu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92" w:type="dxa"/>
          </w:tcPr>
          <w:p w14:paraId="43D30877" w14:textId="2830622D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913C6">
              <w:rPr>
                <w:rFonts w:ascii="Times New Roman" w:eastAsia="SimSu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95" w:type="dxa"/>
          </w:tcPr>
          <w:p w14:paraId="11F8A1F0" w14:textId="1E98300F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7810">
              <w:rPr>
                <w:rFonts w:ascii="Times New Roman" w:eastAsia="SimSu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24" w:type="dxa"/>
          </w:tcPr>
          <w:p w14:paraId="0A692C76" w14:textId="4AC257F4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4366C">
              <w:rPr>
                <w:rFonts w:ascii="Times New Roman" w:eastAsia="SimSu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895" w:type="dxa"/>
          </w:tcPr>
          <w:p w14:paraId="7FDB6E26" w14:textId="1D3CCA91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278A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1310" w:type="dxa"/>
          </w:tcPr>
          <w:p w14:paraId="201DAC5B" w14:textId="42A290BC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6FE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1722" w:type="dxa"/>
          </w:tcPr>
          <w:p w14:paraId="2D69DEF9" w14:textId="0E3567F0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6FE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1115" w:type="dxa"/>
          </w:tcPr>
          <w:p w14:paraId="519BCDF9" w14:textId="5714F186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868F0">
              <w:rPr>
                <w:rFonts w:ascii="Times New Roman" w:eastAsia="SimSu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209" w:type="dxa"/>
          </w:tcPr>
          <w:p w14:paraId="6139A94A" w14:textId="5912B302" w:rsidR="00F86713" w:rsidRPr="00285E9D" w:rsidRDefault="00F86713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51" w:type="dxa"/>
          </w:tcPr>
          <w:p w14:paraId="7C2061EF" w14:textId="4A06CC3C" w:rsidR="00F86713" w:rsidRPr="00285E9D" w:rsidRDefault="00374E2B" w:rsidP="00F867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%</w:t>
            </w:r>
          </w:p>
        </w:tc>
      </w:tr>
    </w:tbl>
    <w:p w14:paraId="77786E78" w14:textId="77777777" w:rsidR="00545F7C" w:rsidRDefault="00545F7C" w:rsidP="00545F7C">
      <w:pPr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</w:rPr>
        <w:t>Y: low risk of bias; N, high risk of bias; U, unclear risk of bias.</w:t>
      </w:r>
      <w:bookmarkStart w:id="0" w:name="_GoBack"/>
      <w:bookmarkEnd w:id="0"/>
    </w:p>
    <w:sectPr w:rsidR="00545F7C" w:rsidSect="009236B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DF9260" w14:textId="77777777" w:rsidR="000D1476" w:rsidRDefault="000D1476" w:rsidP="007929CC">
      <w:r>
        <w:separator/>
      </w:r>
    </w:p>
  </w:endnote>
  <w:endnote w:type="continuationSeparator" w:id="0">
    <w:p w14:paraId="1F8DD490" w14:textId="77777777" w:rsidR="000D1476" w:rsidRDefault="000D1476" w:rsidP="007929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557825" w14:textId="77777777" w:rsidR="000D1476" w:rsidRDefault="000D1476" w:rsidP="007929CC">
      <w:r>
        <w:separator/>
      </w:r>
    </w:p>
  </w:footnote>
  <w:footnote w:type="continuationSeparator" w:id="0">
    <w:p w14:paraId="08475512" w14:textId="77777777" w:rsidR="000D1476" w:rsidRDefault="000D1476" w:rsidP="007929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36B6"/>
    <w:rsid w:val="0001755C"/>
    <w:rsid w:val="00017D38"/>
    <w:rsid w:val="000252CA"/>
    <w:rsid w:val="00033C23"/>
    <w:rsid w:val="0004256E"/>
    <w:rsid w:val="0007117A"/>
    <w:rsid w:val="00075394"/>
    <w:rsid w:val="00076810"/>
    <w:rsid w:val="00080C5C"/>
    <w:rsid w:val="00091EE3"/>
    <w:rsid w:val="000A6E0B"/>
    <w:rsid w:val="000B2BB0"/>
    <w:rsid w:val="000B60BE"/>
    <w:rsid w:val="000B6BF1"/>
    <w:rsid w:val="000D1476"/>
    <w:rsid w:val="001006A6"/>
    <w:rsid w:val="001218B5"/>
    <w:rsid w:val="00151A6B"/>
    <w:rsid w:val="001634AE"/>
    <w:rsid w:val="00163E9C"/>
    <w:rsid w:val="0017226F"/>
    <w:rsid w:val="00183721"/>
    <w:rsid w:val="001E4ACA"/>
    <w:rsid w:val="001F3D3F"/>
    <w:rsid w:val="00206F90"/>
    <w:rsid w:val="00221346"/>
    <w:rsid w:val="002349D3"/>
    <w:rsid w:val="00256427"/>
    <w:rsid w:val="00275BD8"/>
    <w:rsid w:val="00285E9D"/>
    <w:rsid w:val="00285F60"/>
    <w:rsid w:val="00290273"/>
    <w:rsid w:val="00292848"/>
    <w:rsid w:val="002A7A87"/>
    <w:rsid w:val="002C624E"/>
    <w:rsid w:val="002D0D2C"/>
    <w:rsid w:val="002E750B"/>
    <w:rsid w:val="002E7F3C"/>
    <w:rsid w:val="002F3ED1"/>
    <w:rsid w:val="00303772"/>
    <w:rsid w:val="00312DCF"/>
    <w:rsid w:val="00316672"/>
    <w:rsid w:val="003260B3"/>
    <w:rsid w:val="00331536"/>
    <w:rsid w:val="00361CE0"/>
    <w:rsid w:val="00374E2B"/>
    <w:rsid w:val="00384957"/>
    <w:rsid w:val="0039377F"/>
    <w:rsid w:val="00397302"/>
    <w:rsid w:val="003A5199"/>
    <w:rsid w:val="003C7CFC"/>
    <w:rsid w:val="003D2DF0"/>
    <w:rsid w:val="003E510C"/>
    <w:rsid w:val="00412D43"/>
    <w:rsid w:val="00412DC1"/>
    <w:rsid w:val="00440B4A"/>
    <w:rsid w:val="00452716"/>
    <w:rsid w:val="00462DCE"/>
    <w:rsid w:val="004658B8"/>
    <w:rsid w:val="00480F71"/>
    <w:rsid w:val="00492C6B"/>
    <w:rsid w:val="004934EA"/>
    <w:rsid w:val="00495F95"/>
    <w:rsid w:val="004A0772"/>
    <w:rsid w:val="004B069B"/>
    <w:rsid w:val="004B5145"/>
    <w:rsid w:val="004B785A"/>
    <w:rsid w:val="004C2DEB"/>
    <w:rsid w:val="005052E7"/>
    <w:rsid w:val="00540098"/>
    <w:rsid w:val="00545F7C"/>
    <w:rsid w:val="00565BD2"/>
    <w:rsid w:val="005725B0"/>
    <w:rsid w:val="005A3414"/>
    <w:rsid w:val="005C0317"/>
    <w:rsid w:val="005C03FE"/>
    <w:rsid w:val="005E4FA1"/>
    <w:rsid w:val="005E6795"/>
    <w:rsid w:val="00611B7F"/>
    <w:rsid w:val="006275F0"/>
    <w:rsid w:val="00637C65"/>
    <w:rsid w:val="00676C50"/>
    <w:rsid w:val="00683811"/>
    <w:rsid w:val="00697E24"/>
    <w:rsid w:val="006A55F1"/>
    <w:rsid w:val="006B129F"/>
    <w:rsid w:val="006B6931"/>
    <w:rsid w:val="006C5293"/>
    <w:rsid w:val="006E3402"/>
    <w:rsid w:val="006F725E"/>
    <w:rsid w:val="007222B3"/>
    <w:rsid w:val="00740644"/>
    <w:rsid w:val="00740715"/>
    <w:rsid w:val="0075582C"/>
    <w:rsid w:val="00756639"/>
    <w:rsid w:val="00756FF9"/>
    <w:rsid w:val="007929CC"/>
    <w:rsid w:val="007A1B88"/>
    <w:rsid w:val="007A5CD1"/>
    <w:rsid w:val="007B31B9"/>
    <w:rsid w:val="0080433F"/>
    <w:rsid w:val="008066B7"/>
    <w:rsid w:val="00821C3B"/>
    <w:rsid w:val="00823E82"/>
    <w:rsid w:val="008275BD"/>
    <w:rsid w:val="00833BAF"/>
    <w:rsid w:val="008352B7"/>
    <w:rsid w:val="00841FDB"/>
    <w:rsid w:val="00842046"/>
    <w:rsid w:val="00850664"/>
    <w:rsid w:val="00853A2F"/>
    <w:rsid w:val="008671A3"/>
    <w:rsid w:val="00867467"/>
    <w:rsid w:val="008814CD"/>
    <w:rsid w:val="008B025A"/>
    <w:rsid w:val="008B1BF8"/>
    <w:rsid w:val="008D66D1"/>
    <w:rsid w:val="008E42A3"/>
    <w:rsid w:val="008E6400"/>
    <w:rsid w:val="008E73BA"/>
    <w:rsid w:val="008F5A87"/>
    <w:rsid w:val="008F7C55"/>
    <w:rsid w:val="009011F1"/>
    <w:rsid w:val="009125A1"/>
    <w:rsid w:val="00912E63"/>
    <w:rsid w:val="009236B6"/>
    <w:rsid w:val="009266DA"/>
    <w:rsid w:val="00935C44"/>
    <w:rsid w:val="0093670A"/>
    <w:rsid w:val="009747C1"/>
    <w:rsid w:val="00977381"/>
    <w:rsid w:val="009A09A2"/>
    <w:rsid w:val="009E10A1"/>
    <w:rsid w:val="00A04516"/>
    <w:rsid w:val="00A21C4E"/>
    <w:rsid w:val="00A75B07"/>
    <w:rsid w:val="00A871EF"/>
    <w:rsid w:val="00AC10CA"/>
    <w:rsid w:val="00AC3608"/>
    <w:rsid w:val="00AD1CEF"/>
    <w:rsid w:val="00AF0F52"/>
    <w:rsid w:val="00AF5C84"/>
    <w:rsid w:val="00B03A09"/>
    <w:rsid w:val="00B03CED"/>
    <w:rsid w:val="00B05333"/>
    <w:rsid w:val="00B17A47"/>
    <w:rsid w:val="00B44ED4"/>
    <w:rsid w:val="00B803A9"/>
    <w:rsid w:val="00B95D87"/>
    <w:rsid w:val="00BA2F8D"/>
    <w:rsid w:val="00BA6348"/>
    <w:rsid w:val="00BB15C5"/>
    <w:rsid w:val="00BC0B0A"/>
    <w:rsid w:val="00BC68D8"/>
    <w:rsid w:val="00BD6EAB"/>
    <w:rsid w:val="00BD798B"/>
    <w:rsid w:val="00BF7C53"/>
    <w:rsid w:val="00C12C03"/>
    <w:rsid w:val="00C14FFC"/>
    <w:rsid w:val="00C41D34"/>
    <w:rsid w:val="00C56140"/>
    <w:rsid w:val="00C62745"/>
    <w:rsid w:val="00C679DB"/>
    <w:rsid w:val="00C74D2C"/>
    <w:rsid w:val="00C87C62"/>
    <w:rsid w:val="00C92FF2"/>
    <w:rsid w:val="00CC1A78"/>
    <w:rsid w:val="00D117A0"/>
    <w:rsid w:val="00D11F35"/>
    <w:rsid w:val="00D25E33"/>
    <w:rsid w:val="00D60798"/>
    <w:rsid w:val="00D70E49"/>
    <w:rsid w:val="00D967AA"/>
    <w:rsid w:val="00D977AD"/>
    <w:rsid w:val="00DA530D"/>
    <w:rsid w:val="00DB54A9"/>
    <w:rsid w:val="00DC0CF1"/>
    <w:rsid w:val="00DC6819"/>
    <w:rsid w:val="00DD3BFF"/>
    <w:rsid w:val="00DE7141"/>
    <w:rsid w:val="00E6167B"/>
    <w:rsid w:val="00E6201C"/>
    <w:rsid w:val="00E653AD"/>
    <w:rsid w:val="00E6610E"/>
    <w:rsid w:val="00E75125"/>
    <w:rsid w:val="00E92598"/>
    <w:rsid w:val="00E92A1F"/>
    <w:rsid w:val="00EB2E03"/>
    <w:rsid w:val="00EB7A6A"/>
    <w:rsid w:val="00EC3F3C"/>
    <w:rsid w:val="00EC5759"/>
    <w:rsid w:val="00ED6287"/>
    <w:rsid w:val="00EE58CE"/>
    <w:rsid w:val="00EE5D52"/>
    <w:rsid w:val="00F0341E"/>
    <w:rsid w:val="00F10A21"/>
    <w:rsid w:val="00F22802"/>
    <w:rsid w:val="00F25C5E"/>
    <w:rsid w:val="00F26756"/>
    <w:rsid w:val="00F478F8"/>
    <w:rsid w:val="00F60804"/>
    <w:rsid w:val="00F60980"/>
    <w:rsid w:val="00F662FD"/>
    <w:rsid w:val="00F67FF0"/>
    <w:rsid w:val="00F86713"/>
    <w:rsid w:val="00F92B0E"/>
    <w:rsid w:val="00FA2C9B"/>
    <w:rsid w:val="00FB5FAE"/>
    <w:rsid w:val="00FC02FD"/>
    <w:rsid w:val="00FC73A8"/>
    <w:rsid w:val="00FD5E71"/>
    <w:rsid w:val="00FE0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7D14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36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29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929C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929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929C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36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29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929C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929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929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346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281717788@163.com</dc:creator>
  <cp:keywords/>
  <dc:description/>
  <cp:lastModifiedBy>Kavitha</cp:lastModifiedBy>
  <cp:revision>94</cp:revision>
  <dcterms:created xsi:type="dcterms:W3CDTF">2021-12-19T07:12:00Z</dcterms:created>
  <dcterms:modified xsi:type="dcterms:W3CDTF">2022-09-21T17:57:00Z</dcterms:modified>
</cp:coreProperties>
</file>